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947" w:rsidRPr="00642947" w:rsidRDefault="00642947" w:rsidP="00642947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642947">
        <w:rPr>
          <w:rFonts w:ascii="Times New Roman" w:eastAsia="Calibri" w:hAnsi="Times New Roman" w:cs="Times New Roman"/>
          <w:b/>
          <w:sz w:val="24"/>
          <w:szCs w:val="24"/>
        </w:rPr>
        <w:t>S5 Table. Experiment 1: Demographic analysis by education level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642947" w:rsidRPr="00642947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16.3</w:t>
            </w: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 8.8</w:t>
            </w:r>
          </w:p>
        </w:tc>
      </w:tr>
      <w:tr w:rsidR="00642947" w:rsidRPr="00642947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z = - 1.82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.07 NS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ple Exposur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18.4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10.9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+ 7.5</w:t>
            </w: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z = 1.41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.16 NS</w:t>
            </w: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26.3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15.2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+ 11.1</w:t>
            </w: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z = 1.82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.07 NS</w:t>
            </w:r>
          </w:p>
        </w:tc>
      </w:tr>
      <w:tr w:rsidR="00642947" w:rsidRPr="00642947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31.6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15.2</w:t>
            </w:r>
          </w:p>
        </w:tc>
      </w:tr>
      <w:tr w:rsidR="00642947" w:rsidRPr="00642947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+ 16.4</w:t>
            </w:r>
          </w:p>
        </w:tc>
      </w:tr>
      <w:tr w:rsidR="00642947" w:rsidRPr="00642947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z = 2.58</w:t>
            </w:r>
          </w:p>
        </w:tc>
      </w:tr>
      <w:tr w:rsidR="00642947" w:rsidRPr="00642947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642947" w:rsidRPr="00642947" w:rsidRDefault="00642947" w:rsidP="00642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29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.01</w:t>
            </w:r>
          </w:p>
        </w:tc>
      </w:tr>
    </w:tbl>
    <w:p w:rsidR="00642947" w:rsidRPr="00642947" w:rsidRDefault="00642947" w:rsidP="00642947">
      <w:pPr>
        <w:spacing w:after="0" w:line="36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</w:p>
    <w:p w:rsidR="002B10E6" w:rsidRDefault="00642947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4D"/>
    <w:rsid w:val="00642947"/>
    <w:rsid w:val="00B22C4D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DD770-C7C9-415D-8487-BBE6D365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6:00Z</dcterms:created>
  <dcterms:modified xsi:type="dcterms:W3CDTF">2025-04-01T19:26:00Z</dcterms:modified>
</cp:coreProperties>
</file>